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8DAA54" w14:textId="77777777" w:rsidR="003C7503" w:rsidRDefault="003C7503" w:rsidP="003C7503">
      <w:pPr>
        <w:jc w:val="both"/>
        <w:rPr>
          <w:rFonts w:ascii="Times New Roman" w:eastAsia="Times New Roman" w:hAnsi="Times New Roman" w:cs="Times New Roman"/>
          <w:bCs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Supplementary Table 1: </w:t>
      </w:r>
      <w:r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 xml:space="preserve">Odds ratio (confidence interval 95% and p-value) of AKI204 peptide signature, urinary NGAL or </w:t>
      </w:r>
      <w:proofErr w:type="spellStart"/>
      <w:r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>NephroCheck</w:t>
      </w:r>
      <w:proofErr w:type="spellEnd"/>
      <w:r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 xml:space="preserve"> predicting acute kidney injury after adjustment on age, baseline estimated glomerular filtration rate, previous cardiac surgery status, duration of cardiac bypass and per-operative transfusion of red blood cells). </w:t>
      </w:r>
    </w:p>
    <w:p w14:paraId="15CC3F65" w14:textId="77777777" w:rsidR="003C7503" w:rsidRPr="00015C57" w:rsidRDefault="003C7503" w:rsidP="003C7503">
      <w:pPr>
        <w:rPr>
          <w:rFonts w:ascii="Times New Roman" w:eastAsia="Times New Roman" w:hAnsi="Times New Roman" w:cs="Times New Roman"/>
          <w:bCs/>
          <w:color w:val="000000" w:themeColor="text1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05"/>
        <w:gridCol w:w="3636"/>
        <w:gridCol w:w="3021"/>
      </w:tblGrid>
      <w:tr w:rsidR="003C7503" w:rsidRPr="0081670D" w14:paraId="167E6A33" w14:textId="77777777" w:rsidTr="001B1EB3">
        <w:tc>
          <w:tcPr>
            <w:tcW w:w="2405" w:type="dxa"/>
          </w:tcPr>
          <w:p w14:paraId="57A8C83A" w14:textId="77777777" w:rsidR="003C7503" w:rsidRPr="00015C57" w:rsidRDefault="003C7503" w:rsidP="001B1EB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36" w:type="dxa"/>
          </w:tcPr>
          <w:p w14:paraId="01163E4D" w14:textId="77777777" w:rsidR="003C7503" w:rsidRPr="00015C57" w:rsidRDefault="003C7503" w:rsidP="001B1EB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015C5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Males</w:t>
            </w:r>
          </w:p>
        </w:tc>
        <w:tc>
          <w:tcPr>
            <w:tcW w:w="3021" w:type="dxa"/>
          </w:tcPr>
          <w:p w14:paraId="4D60D2A9" w14:textId="77777777" w:rsidR="003C7503" w:rsidRPr="00015C57" w:rsidRDefault="003C7503" w:rsidP="001B1EB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015C5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Females</w:t>
            </w:r>
          </w:p>
        </w:tc>
      </w:tr>
      <w:tr w:rsidR="003C7503" w:rsidRPr="0081670D" w14:paraId="7C56577F" w14:textId="77777777" w:rsidTr="001B1EB3">
        <w:tc>
          <w:tcPr>
            <w:tcW w:w="2405" w:type="dxa"/>
          </w:tcPr>
          <w:p w14:paraId="0ABCEC70" w14:textId="77777777" w:rsidR="003C7503" w:rsidRPr="00015C57" w:rsidRDefault="003C7503" w:rsidP="001B1EB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015C5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AKI204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 (score)</w:t>
            </w:r>
          </w:p>
        </w:tc>
        <w:tc>
          <w:tcPr>
            <w:tcW w:w="3636" w:type="dxa"/>
          </w:tcPr>
          <w:p w14:paraId="0CC74A39" w14:textId="77777777" w:rsidR="003C7503" w:rsidRPr="00015C57" w:rsidRDefault="003C7503" w:rsidP="001B1EB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2.8 [2.2;3.6] p&lt;0.0001</w:t>
            </w:r>
          </w:p>
        </w:tc>
        <w:tc>
          <w:tcPr>
            <w:tcW w:w="3021" w:type="dxa"/>
          </w:tcPr>
          <w:p w14:paraId="547735C3" w14:textId="77777777" w:rsidR="003C7503" w:rsidRPr="00015C57" w:rsidRDefault="003C7503" w:rsidP="001B1EB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6.6 [3.8;11.5] p&lt;0.0001</w:t>
            </w:r>
          </w:p>
        </w:tc>
      </w:tr>
      <w:tr w:rsidR="003C7503" w:rsidRPr="0081670D" w14:paraId="3B8AF376" w14:textId="77777777" w:rsidTr="001B1EB3">
        <w:tc>
          <w:tcPr>
            <w:tcW w:w="2405" w:type="dxa"/>
          </w:tcPr>
          <w:p w14:paraId="1767A54A" w14:textId="77777777" w:rsidR="003C7503" w:rsidRPr="00015C57" w:rsidRDefault="003C7503" w:rsidP="001B1EB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015C5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Urinary NGAL (</w:t>
            </w:r>
            <w:r w:rsidRPr="00015C5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sym w:font="Symbol" w:char="F06D"/>
            </w:r>
            <w:r w:rsidRPr="00015C5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g/g)</w:t>
            </w:r>
          </w:p>
        </w:tc>
        <w:tc>
          <w:tcPr>
            <w:tcW w:w="3636" w:type="dxa"/>
          </w:tcPr>
          <w:p w14:paraId="7E3CCEFC" w14:textId="77777777" w:rsidR="003C7503" w:rsidRPr="00015C57" w:rsidRDefault="003C7503" w:rsidP="001B1EB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015C5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1.001 [1;1.002] p=0.06</w:t>
            </w:r>
          </w:p>
        </w:tc>
        <w:tc>
          <w:tcPr>
            <w:tcW w:w="3021" w:type="dxa"/>
          </w:tcPr>
          <w:p w14:paraId="7DDDA835" w14:textId="77777777" w:rsidR="003C7503" w:rsidRPr="00015C57" w:rsidRDefault="003C7503" w:rsidP="001B1EB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015C5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1.004 [1.001;1.008] p=0.007</w:t>
            </w:r>
          </w:p>
        </w:tc>
      </w:tr>
      <w:tr w:rsidR="003C7503" w:rsidRPr="0081670D" w14:paraId="79510CE6" w14:textId="77777777" w:rsidTr="001B1EB3">
        <w:tc>
          <w:tcPr>
            <w:tcW w:w="2405" w:type="dxa"/>
          </w:tcPr>
          <w:p w14:paraId="5CAAD998" w14:textId="77777777" w:rsidR="003C7503" w:rsidRPr="00015C57" w:rsidRDefault="003C7503" w:rsidP="001B1EB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15C5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Nephrocheck</w:t>
            </w:r>
            <w:proofErr w:type="spellEnd"/>
            <w:r w:rsidRPr="00015C5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 (&gt;0.3)</w:t>
            </w:r>
          </w:p>
        </w:tc>
        <w:tc>
          <w:tcPr>
            <w:tcW w:w="3636" w:type="dxa"/>
          </w:tcPr>
          <w:p w14:paraId="216A935B" w14:textId="77777777" w:rsidR="003C7503" w:rsidRPr="00015C57" w:rsidRDefault="003C7503" w:rsidP="001B1EB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1.91 [1.2;3.1] p=0.006</w:t>
            </w:r>
          </w:p>
        </w:tc>
        <w:tc>
          <w:tcPr>
            <w:tcW w:w="3021" w:type="dxa"/>
          </w:tcPr>
          <w:p w14:paraId="10A3DC8F" w14:textId="77777777" w:rsidR="003C7503" w:rsidRPr="00015C57" w:rsidRDefault="003C7503" w:rsidP="001B1EB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2.85 [1.04;7.8] p=0.05</w:t>
            </w:r>
          </w:p>
        </w:tc>
      </w:tr>
    </w:tbl>
    <w:p w14:paraId="4EE034EF" w14:textId="77777777" w:rsidR="00825664" w:rsidRDefault="00825664"/>
    <w:sectPr w:rsidR="008256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503"/>
    <w:rsid w:val="00063D37"/>
    <w:rsid w:val="001545F0"/>
    <w:rsid w:val="003C7503"/>
    <w:rsid w:val="00825664"/>
    <w:rsid w:val="0085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39009"/>
  <w15:chartTrackingRefBased/>
  <w15:docId w15:val="{61D07126-CF94-4ABE-8634-69E555074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C7503"/>
    <w:pPr>
      <w:spacing w:after="0" w:line="240" w:lineRule="auto"/>
    </w:pPr>
    <w:rPr>
      <w:kern w:val="0"/>
      <w:sz w:val="24"/>
      <w:szCs w:val="24"/>
      <w:lang w:val="fr-FR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3C750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C750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C750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BE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C750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nl-BE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C750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nl-BE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C750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nl-BE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C750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nl-BE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C750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nl-BE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C750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nl-BE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C75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C75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C75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C750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C750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C750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C750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C750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C750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C75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3C7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C750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BE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C7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C7503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nl-BE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3C750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C7503"/>
    <w:pPr>
      <w:spacing w:after="160" w:line="259" w:lineRule="auto"/>
      <w:ind w:left="720"/>
      <w:contextualSpacing/>
    </w:pPr>
    <w:rPr>
      <w:kern w:val="2"/>
      <w:sz w:val="22"/>
      <w:szCs w:val="22"/>
      <w:lang w:val="nl-BE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3C750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C7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nl-BE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C750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C7503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3C7503"/>
    <w:pPr>
      <w:spacing w:after="0" w:line="240" w:lineRule="auto"/>
    </w:pPr>
    <w:rPr>
      <w:kern w:val="0"/>
      <w:sz w:val="24"/>
      <w:szCs w:val="24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77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4-03-26T16:40:00Z</dcterms:created>
  <dcterms:modified xsi:type="dcterms:W3CDTF">2024-03-26T16:41:00Z</dcterms:modified>
</cp:coreProperties>
</file>